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tag w:val="goog_rdk_156"/>
        <w:id w:val="535631303"/>
      </w:sdtPr>
      <w:sdtEndPr>
        <w:rPr>
          <w:rFonts w:ascii="Arial" w:eastAsia="Arial" w:hAnsi="Arial" w:cs="Arial"/>
          <w:color w:val="000000"/>
          <w:sz w:val="22"/>
          <w:szCs w:val="22"/>
        </w:rPr>
      </w:sdtEndPr>
      <w:sdtContent>
        <w:p w14:paraId="022BBC9C" w14:textId="330F955E" w:rsidR="002C0D6C" w:rsidRPr="001D443E" w:rsidRDefault="00B15D3A" w:rsidP="002C0D6C">
          <w:pPr>
            <w:jc w:val="both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sdt>
            <w:sdtPr>
              <w:tag w:val="goog_rdk_155"/>
              <w:id w:val="-1853553521"/>
            </w:sdtPr>
            <w:sdtEndPr>
              <w:rPr>
                <w:rFonts w:ascii="Arial" w:eastAsia="Arial" w:hAnsi="Arial" w:cs="Arial"/>
                <w:color w:val="000000"/>
                <w:sz w:val="22"/>
                <w:szCs w:val="22"/>
              </w:rPr>
            </w:sdtEndPr>
            <w:sdtContent>
              <w:r w:rsidR="00E54689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>Supple</w:t>
              </w:r>
              <w:r w:rsidR="00C62FD6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>mental</w:t>
              </w:r>
              <w:r w:rsidR="00E54689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 xml:space="preserve"> visualization</w:t>
              </w:r>
              <w:r w:rsidR="002C0D6C" w:rsidRPr="001D443E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 xml:space="preserve"> 1.</w:t>
              </w:r>
              <w:r w:rsidR="00E54689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 xml:space="preserve"> </w:t>
              </w:r>
              <w:bookmarkStart w:id="0" w:name="_GoBack"/>
              <w:bookmarkEnd w:id="0"/>
              <w:r w:rsidR="00C62FD6" w:rsidRPr="00C62FD6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 xml:space="preserve">Video of a </w:t>
              </w:r>
              <w:r w:rsidR="00C62FD6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t</w:t>
              </w:r>
              <w:r w:rsidR="003E3FCD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rapped sperm</w:t>
              </w:r>
              <w:r w:rsidR="00C62FD6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 xml:space="preserve">, which refers to sperm S2, </w:t>
              </w:r>
              <w:r w:rsidR="00C62FD6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swimming in the ROI</w:t>
              </w:r>
              <w:r w:rsidR="0095754F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(red bounding box)</w:t>
              </w:r>
              <w:r w:rsidR="00C62FD6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.</w:t>
              </w:r>
            </w:sdtContent>
          </w:sdt>
        </w:p>
      </w:sdtContent>
    </w:sdt>
    <w:sdt>
      <w:sdtPr>
        <w:tag w:val="goog_rdk_158"/>
        <w:id w:val="69391154"/>
      </w:sdtPr>
      <w:sdtEndPr/>
      <w:sdtContent>
        <w:p w14:paraId="62EF5FEC" w14:textId="34A9C8B2" w:rsidR="002C0D6C" w:rsidRPr="001D443E" w:rsidRDefault="00B15D3A" w:rsidP="002C0D6C">
          <w:pPr>
            <w:jc w:val="both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sdt>
            <w:sdtPr>
              <w:tag w:val="goog_rdk_157"/>
              <w:id w:val="-1283495129"/>
              <w:showingPlcHdr/>
            </w:sdtPr>
            <w:sdtEndPr/>
            <w:sdtContent>
              <w:r w:rsidR="00E54689">
                <w:t xml:space="preserve">     </w:t>
              </w:r>
            </w:sdtContent>
          </w:sdt>
        </w:p>
      </w:sdtContent>
    </w:sdt>
    <w:p w14:paraId="143FC3DF" w14:textId="05B5142C" w:rsidR="002C0D6C" w:rsidRPr="001D443E" w:rsidRDefault="00B15D3A" w:rsidP="00C62FD6">
      <w:pPr>
        <w:wordWrap w:val="0"/>
        <w:jc w:val="both"/>
        <w:rPr>
          <w:rFonts w:ascii="Arial" w:eastAsia="Arial" w:hAnsi="Arial" w:cs="Arial"/>
          <w:color w:val="000000"/>
          <w:sz w:val="22"/>
          <w:szCs w:val="22"/>
        </w:rPr>
      </w:pPr>
      <w:sdt>
        <w:sdtPr>
          <w:tag w:val="goog_rdk_163"/>
          <w:id w:val="-775786672"/>
        </w:sdtPr>
        <w:sdtEndPr>
          <w:rPr>
            <w:rFonts w:ascii="Arial" w:eastAsia="Arial" w:hAnsi="Arial" w:cs="Arial"/>
            <w:color w:val="000000"/>
            <w:sz w:val="22"/>
            <w:szCs w:val="22"/>
          </w:rPr>
        </w:sdtEndPr>
        <w:sdtContent>
          <w:r w:rsidR="002C0D6C" w:rsidRPr="001D443E">
            <w:rPr>
              <w:rFonts w:ascii="Arial" w:eastAsia="Arial" w:hAnsi="Arial" w:cs="Arial"/>
              <w:b/>
              <w:color w:val="000000"/>
              <w:sz w:val="22"/>
              <w:szCs w:val="22"/>
            </w:rPr>
            <w:t xml:space="preserve">Supplemental </w:t>
          </w:r>
          <w:sdt>
            <w:sdtPr>
              <w:tag w:val="goog_rdk_159"/>
              <w:id w:val="-1977447100"/>
            </w:sdtPr>
            <w:sdtEndPr/>
            <w:sdtContent>
              <w:r w:rsidR="00E54689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>visualization</w:t>
              </w:r>
              <w:r w:rsidR="002C0D6C" w:rsidRPr="001D443E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 xml:space="preserve"> </w:t>
              </w:r>
            </w:sdtContent>
          </w:sdt>
          <w:sdt>
            <w:sdtPr>
              <w:tag w:val="goog_rdk_160"/>
              <w:id w:val="-894886012"/>
            </w:sdtPr>
            <w:sdtEndPr/>
            <w:sdtContent/>
          </w:sdt>
          <w:sdt>
            <w:sdtPr>
              <w:tag w:val="goog_rdk_161"/>
              <w:id w:val="1246312405"/>
            </w:sdtPr>
            <w:sdtEndPr/>
            <w:sdtContent>
              <w:r w:rsidR="002C0D6C" w:rsidRPr="001D443E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>2</w:t>
              </w:r>
            </w:sdtContent>
          </w:sdt>
          <w:r w:rsidR="002C0D6C" w:rsidRPr="001D443E">
            <w:rPr>
              <w:rFonts w:ascii="Arial" w:eastAsia="Arial" w:hAnsi="Arial" w:cs="Arial"/>
              <w:b/>
              <w:color w:val="000000"/>
              <w:sz w:val="22"/>
              <w:szCs w:val="22"/>
            </w:rPr>
            <w:t>.</w:t>
          </w:r>
        </w:sdtContent>
      </w:sdt>
      <w:r w:rsidR="002C0D6C" w:rsidRPr="001D443E"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  <w:r w:rsidR="00C62FD6" w:rsidRPr="00C62FD6">
        <w:rPr>
          <w:rFonts w:ascii="Arial" w:eastAsia="Arial" w:hAnsi="Arial" w:cs="Arial"/>
          <w:color w:val="000000"/>
          <w:sz w:val="22"/>
          <w:szCs w:val="22"/>
        </w:rPr>
        <w:t>Video of sperm motion within ROI</w:t>
      </w:r>
      <w:r w:rsidR="00C62FD6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C62FD6" w:rsidRPr="00C62FD6">
        <w:rPr>
          <w:rFonts w:ascii="Arial" w:eastAsia="Arial" w:hAnsi="Arial" w:cs="Arial"/>
          <w:color w:val="000000"/>
          <w:sz w:val="22"/>
          <w:szCs w:val="22"/>
        </w:rPr>
        <w:t xml:space="preserve">from Supplemental </w:t>
      </w:r>
      <w:r w:rsidR="00C62FD6">
        <w:rPr>
          <w:rFonts w:ascii="Arial" w:eastAsia="Arial" w:hAnsi="Arial" w:cs="Arial"/>
          <w:color w:val="000000"/>
          <w:sz w:val="22"/>
          <w:szCs w:val="22"/>
        </w:rPr>
        <w:t>Visualization</w:t>
      </w:r>
      <w:r w:rsidR="00C62FD6" w:rsidRPr="00C62FD6">
        <w:rPr>
          <w:rFonts w:ascii="Arial" w:eastAsia="Arial" w:hAnsi="Arial" w:cs="Arial"/>
          <w:color w:val="000000"/>
          <w:sz w:val="22"/>
          <w:szCs w:val="22"/>
        </w:rPr>
        <w:t xml:space="preserve"> 1</w:t>
      </w:r>
      <w:r w:rsidR="00C62FD6">
        <w:rPr>
          <w:rFonts w:ascii="Arial" w:eastAsia="Arial" w:hAnsi="Arial" w:cs="Arial"/>
          <w:color w:val="000000"/>
          <w:sz w:val="22"/>
          <w:szCs w:val="22"/>
        </w:rPr>
        <w:t>.</w:t>
      </w:r>
    </w:p>
    <w:sdt>
      <w:sdtPr>
        <w:tag w:val="goog_rdk_165"/>
        <w:id w:val="-689367047"/>
      </w:sdtPr>
      <w:sdtEndPr/>
      <w:sdtContent>
        <w:p w14:paraId="6D49F20A" w14:textId="632D9A99" w:rsidR="002C0D6C" w:rsidRPr="001D443E" w:rsidRDefault="00B15D3A" w:rsidP="002C0D6C">
          <w:pPr>
            <w:jc w:val="both"/>
            <w:rPr>
              <w:rFonts w:ascii="Arial" w:eastAsia="Arial" w:hAnsi="Arial" w:cs="Arial"/>
              <w:color w:val="000000"/>
              <w:sz w:val="22"/>
              <w:szCs w:val="22"/>
            </w:rPr>
          </w:pPr>
          <w:sdt>
            <w:sdtPr>
              <w:tag w:val="goog_rdk_164"/>
              <w:id w:val="-1562555866"/>
              <w:showingPlcHdr/>
            </w:sdtPr>
            <w:sdtEndPr/>
            <w:sdtContent>
              <w:r w:rsidR="003E3FCD">
                <w:t xml:space="preserve">     </w:t>
              </w:r>
            </w:sdtContent>
          </w:sdt>
        </w:p>
      </w:sdtContent>
    </w:sdt>
    <w:sdt>
      <w:sdtPr>
        <w:tag w:val="goog_rdk_173"/>
        <w:id w:val="251870484"/>
      </w:sdtPr>
      <w:sdtEndPr>
        <w:rPr>
          <w:rFonts w:ascii="Arial" w:eastAsia="Arial" w:hAnsi="Arial" w:cs="Arial"/>
          <w:color w:val="000000"/>
          <w:sz w:val="22"/>
          <w:szCs w:val="22"/>
        </w:rPr>
      </w:sdtEndPr>
      <w:sdtContent>
        <w:p w14:paraId="48D75408" w14:textId="6FBA9C7A" w:rsidR="002C0D6C" w:rsidRPr="001D443E" w:rsidRDefault="00B15D3A" w:rsidP="002C0D6C">
          <w:pPr>
            <w:jc w:val="both"/>
            <w:rPr>
              <w:rFonts w:ascii="Arial" w:eastAsia="Arial" w:hAnsi="Arial" w:cs="Arial"/>
              <w:color w:val="000000"/>
              <w:sz w:val="22"/>
              <w:szCs w:val="22"/>
            </w:rPr>
          </w:pPr>
          <w:sdt>
            <w:sdtPr>
              <w:tag w:val="goog_rdk_166"/>
              <w:id w:val="257406303"/>
            </w:sdtPr>
            <w:sdtEndPr/>
            <w:sdtContent>
              <w:sdt>
                <w:sdtPr>
                  <w:tag w:val="goog_rdk_167"/>
                  <w:id w:val="-148674960"/>
                </w:sdtPr>
                <w:sdtEndPr/>
                <w:sdtContent>
                  <w:r w:rsidR="002C0D6C" w:rsidRPr="001D443E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Supplemental</w:t>
                  </w:r>
                  <w:r w:rsidR="00E54689" w:rsidRPr="00E54689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 xml:space="preserve"> </w:t>
                  </w:r>
                  <w:r w:rsidR="00E54689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visualization</w:t>
                  </w:r>
                  <w:r w:rsidR="002C0D6C" w:rsidRPr="001D443E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 xml:space="preserve"> </w:t>
                  </w:r>
                </w:sdtContent>
              </w:sdt>
              <w:sdt>
                <w:sdtPr>
                  <w:tag w:val="goog_rdk_168"/>
                  <w:id w:val="577174549"/>
                </w:sdtPr>
                <w:sdtEndPr/>
                <w:sdtContent/>
              </w:sdt>
            </w:sdtContent>
          </w:sdt>
          <w:sdt>
            <w:sdtPr>
              <w:tag w:val="goog_rdk_170"/>
              <w:id w:val="1840192320"/>
            </w:sdtPr>
            <w:sdtEndPr/>
            <w:sdtContent>
              <w:r w:rsidR="002C0D6C" w:rsidRPr="001D443E">
                <w:rPr>
                  <w:rFonts w:ascii="Arial" w:eastAsia="Arial" w:hAnsi="Arial" w:cs="Arial"/>
                  <w:b/>
                  <w:color w:val="000000"/>
                  <w:sz w:val="22"/>
                  <w:szCs w:val="22"/>
                </w:rPr>
                <w:t>3</w:t>
              </w:r>
            </w:sdtContent>
          </w:sdt>
          <w:sdt>
            <w:sdtPr>
              <w:tag w:val="goog_rdk_171"/>
              <w:id w:val="-1032345606"/>
            </w:sdtPr>
            <w:sdtEndPr/>
            <w:sdtContent>
              <w:r w:rsidR="002C0D6C" w:rsidRPr="001D443E">
                <w:rPr>
                  <w:rFonts w:ascii="Arial" w:eastAsia="Arial" w:hAnsi="Arial" w:cs="Arial"/>
                  <w:color w:val="000000"/>
                  <w:sz w:val="22"/>
                  <w:szCs w:val="22"/>
                </w:rPr>
                <w:t>.</w:t>
              </w:r>
            </w:sdtContent>
          </w:sdt>
          <w:r w:rsidR="002C0D6C" w:rsidRPr="001D443E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</w:t>
          </w:r>
          <w:r w:rsidR="00C62FD6" w:rsidRPr="00C62FD6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Video of the segmented result of Supplemental </w:t>
          </w:r>
          <w:r w:rsidR="00C62FD6">
            <w:rPr>
              <w:rFonts w:ascii="Arial" w:eastAsia="Arial" w:hAnsi="Arial" w:cs="Arial"/>
              <w:color w:val="000000"/>
              <w:sz w:val="22"/>
              <w:szCs w:val="22"/>
            </w:rPr>
            <w:t>Visualization</w:t>
          </w:r>
          <w:r w:rsidR="00C62FD6" w:rsidRPr="00C62FD6"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2 by means of U-Net++</w:t>
          </w:r>
          <w:r w:rsidR="00C62FD6">
            <w:rPr>
              <w:rFonts w:ascii="Arial" w:eastAsia="Arial" w:hAnsi="Arial" w:cs="Arial"/>
              <w:color w:val="000000"/>
              <w:sz w:val="22"/>
              <w:szCs w:val="22"/>
            </w:rPr>
            <w:t>.</w:t>
          </w:r>
        </w:p>
      </w:sdtContent>
    </w:sdt>
    <w:sdt>
      <w:sdtPr>
        <w:tag w:val="goog_rdk_175"/>
        <w:id w:val="251097090"/>
      </w:sdtPr>
      <w:sdtEndPr/>
      <w:sdtContent>
        <w:p w14:paraId="07BF8E0D" w14:textId="2E57FC0F" w:rsidR="002C0D6C" w:rsidRPr="001D443E" w:rsidRDefault="00B15D3A" w:rsidP="002C0D6C">
          <w:pPr>
            <w:jc w:val="both"/>
            <w:rPr>
              <w:rFonts w:ascii="Arial" w:eastAsia="Arial" w:hAnsi="Arial" w:cs="Arial"/>
              <w:color w:val="000000"/>
              <w:sz w:val="22"/>
              <w:szCs w:val="22"/>
            </w:rPr>
          </w:pPr>
          <w:sdt>
            <w:sdtPr>
              <w:tag w:val="goog_rdk_174"/>
              <w:id w:val="1970317163"/>
              <w:showingPlcHdr/>
            </w:sdtPr>
            <w:sdtEndPr/>
            <w:sdtContent>
              <w:r w:rsidR="00E54689">
                <w:t xml:space="preserve">     </w:t>
              </w:r>
            </w:sdtContent>
          </w:sdt>
        </w:p>
      </w:sdtContent>
    </w:sdt>
    <w:p w14:paraId="5AB945B7" w14:textId="77777777" w:rsidR="002C0D6C" w:rsidRPr="001D443E" w:rsidRDefault="002C0D6C" w:rsidP="002C0D6C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10B451C7" w14:textId="6CCF81FC" w:rsidR="002C0D6C" w:rsidRDefault="002C0D6C" w:rsidP="002C0D6C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1D443E">
        <w:rPr>
          <w:rFonts w:ascii="Arial" w:eastAsia="Arial" w:hAnsi="Arial" w:cs="Arial"/>
          <w:b/>
          <w:color w:val="000000"/>
          <w:sz w:val="22"/>
          <w:szCs w:val="22"/>
        </w:rPr>
        <w:t xml:space="preserve">Supplemental </w:t>
      </w:r>
      <w:r w:rsidR="00E54689">
        <w:rPr>
          <w:rFonts w:ascii="Arial" w:eastAsia="Arial" w:hAnsi="Arial" w:cs="Arial"/>
          <w:b/>
          <w:color w:val="000000"/>
          <w:sz w:val="22"/>
          <w:szCs w:val="22"/>
        </w:rPr>
        <w:t>visualization</w:t>
      </w:r>
      <w:r w:rsidRPr="001D443E">
        <w:rPr>
          <w:rFonts w:ascii="Arial" w:eastAsia="Arial" w:hAnsi="Arial" w:cs="Arial"/>
          <w:b/>
          <w:color w:val="000000"/>
          <w:sz w:val="22"/>
          <w:szCs w:val="22"/>
        </w:rPr>
        <w:t xml:space="preserve"> 4</w:t>
      </w:r>
      <w:r w:rsidRPr="001D443E">
        <w:rPr>
          <w:rFonts w:ascii="Arial" w:eastAsia="Arial" w:hAnsi="Arial" w:cs="Arial"/>
          <w:color w:val="000000"/>
          <w:sz w:val="22"/>
          <w:szCs w:val="22"/>
        </w:rPr>
        <w:t>.</w:t>
      </w:r>
      <w:r w:rsidR="00C62FD6">
        <w:rPr>
          <w:rFonts w:ascii="Arial" w:eastAsia="Arial" w:hAnsi="Arial" w:cs="Arial"/>
          <w:color w:val="000000"/>
          <w:sz w:val="22"/>
          <w:szCs w:val="22"/>
        </w:rPr>
        <w:t xml:space="preserve"> Video of the elliptical fitting result of Supplemental Visualization 3.</w:t>
      </w:r>
    </w:p>
    <w:p w14:paraId="70B20007" w14:textId="77777777" w:rsidR="002C0D6C" w:rsidRPr="00C62FD6" w:rsidRDefault="002C0D6C" w:rsidP="002C0D6C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0F0FF889" w14:textId="77777777" w:rsidR="00383B35" w:rsidRDefault="00B15D3A"/>
    <w:sectPr w:rsidR="00383B35" w:rsidSect="001D4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D03CBE" w14:textId="77777777" w:rsidR="00B15D3A" w:rsidRDefault="00B15D3A" w:rsidP="00C62FD6">
      <w:r>
        <w:separator/>
      </w:r>
    </w:p>
  </w:endnote>
  <w:endnote w:type="continuationSeparator" w:id="0">
    <w:p w14:paraId="7CAFC96D" w14:textId="77777777" w:rsidR="00B15D3A" w:rsidRDefault="00B15D3A" w:rsidP="00C62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3F29D4" w14:textId="77777777" w:rsidR="00B15D3A" w:rsidRDefault="00B15D3A" w:rsidP="00C62FD6">
      <w:r>
        <w:separator/>
      </w:r>
    </w:p>
  </w:footnote>
  <w:footnote w:type="continuationSeparator" w:id="0">
    <w:p w14:paraId="412380B2" w14:textId="77777777" w:rsidR="00B15D3A" w:rsidRDefault="00B15D3A" w:rsidP="00C62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D6C"/>
    <w:rsid w:val="00003D8C"/>
    <w:rsid w:val="00007F88"/>
    <w:rsid w:val="00024760"/>
    <w:rsid w:val="00046560"/>
    <w:rsid w:val="00054CB4"/>
    <w:rsid w:val="00090995"/>
    <w:rsid w:val="000949B0"/>
    <w:rsid w:val="000A28D2"/>
    <w:rsid w:val="001208DC"/>
    <w:rsid w:val="00124C29"/>
    <w:rsid w:val="001404FA"/>
    <w:rsid w:val="001728CC"/>
    <w:rsid w:val="001830B4"/>
    <w:rsid w:val="00186A16"/>
    <w:rsid w:val="001D443E"/>
    <w:rsid w:val="001F26E1"/>
    <w:rsid w:val="001F4E92"/>
    <w:rsid w:val="00206C09"/>
    <w:rsid w:val="00207F08"/>
    <w:rsid w:val="00210DC5"/>
    <w:rsid w:val="00210E5D"/>
    <w:rsid w:val="00216BA6"/>
    <w:rsid w:val="00221B0F"/>
    <w:rsid w:val="002332DC"/>
    <w:rsid w:val="002374B5"/>
    <w:rsid w:val="00285349"/>
    <w:rsid w:val="002B5214"/>
    <w:rsid w:val="002B7347"/>
    <w:rsid w:val="002C0D6C"/>
    <w:rsid w:val="002C31D7"/>
    <w:rsid w:val="002C644C"/>
    <w:rsid w:val="002D7A76"/>
    <w:rsid w:val="00307BD2"/>
    <w:rsid w:val="00396FAA"/>
    <w:rsid w:val="003E3FCD"/>
    <w:rsid w:val="003F784F"/>
    <w:rsid w:val="004271A7"/>
    <w:rsid w:val="004279B6"/>
    <w:rsid w:val="0045620E"/>
    <w:rsid w:val="004775EC"/>
    <w:rsid w:val="00480B31"/>
    <w:rsid w:val="00491832"/>
    <w:rsid w:val="004C439A"/>
    <w:rsid w:val="005051E2"/>
    <w:rsid w:val="00522A61"/>
    <w:rsid w:val="00536166"/>
    <w:rsid w:val="00536361"/>
    <w:rsid w:val="00537237"/>
    <w:rsid w:val="00554B0E"/>
    <w:rsid w:val="00563FA2"/>
    <w:rsid w:val="005679A3"/>
    <w:rsid w:val="00582ADF"/>
    <w:rsid w:val="005C5D79"/>
    <w:rsid w:val="00600AF7"/>
    <w:rsid w:val="00614D90"/>
    <w:rsid w:val="00636EC9"/>
    <w:rsid w:val="0066004A"/>
    <w:rsid w:val="00675238"/>
    <w:rsid w:val="006A394A"/>
    <w:rsid w:val="007369FE"/>
    <w:rsid w:val="00736DCB"/>
    <w:rsid w:val="00746E75"/>
    <w:rsid w:val="00793208"/>
    <w:rsid w:val="007A4C4E"/>
    <w:rsid w:val="007B551B"/>
    <w:rsid w:val="007D4C9C"/>
    <w:rsid w:val="007E2E02"/>
    <w:rsid w:val="008031F1"/>
    <w:rsid w:val="00817EFD"/>
    <w:rsid w:val="0082639E"/>
    <w:rsid w:val="00826B1C"/>
    <w:rsid w:val="0083008E"/>
    <w:rsid w:val="00843A1D"/>
    <w:rsid w:val="00867C0B"/>
    <w:rsid w:val="00887411"/>
    <w:rsid w:val="0089779F"/>
    <w:rsid w:val="008A0403"/>
    <w:rsid w:val="008A59E6"/>
    <w:rsid w:val="008C563E"/>
    <w:rsid w:val="008F6990"/>
    <w:rsid w:val="00904CA9"/>
    <w:rsid w:val="009372A3"/>
    <w:rsid w:val="0095754F"/>
    <w:rsid w:val="009642A7"/>
    <w:rsid w:val="009830F6"/>
    <w:rsid w:val="009E3B40"/>
    <w:rsid w:val="00A061F2"/>
    <w:rsid w:val="00A15329"/>
    <w:rsid w:val="00A214ED"/>
    <w:rsid w:val="00A25102"/>
    <w:rsid w:val="00A476D7"/>
    <w:rsid w:val="00A672C5"/>
    <w:rsid w:val="00A81B86"/>
    <w:rsid w:val="00A94679"/>
    <w:rsid w:val="00AA4EA0"/>
    <w:rsid w:val="00AA7C89"/>
    <w:rsid w:val="00AC39EB"/>
    <w:rsid w:val="00AD75E6"/>
    <w:rsid w:val="00AE0100"/>
    <w:rsid w:val="00AF5BCF"/>
    <w:rsid w:val="00B15D3A"/>
    <w:rsid w:val="00B22CDD"/>
    <w:rsid w:val="00B2673E"/>
    <w:rsid w:val="00B319B7"/>
    <w:rsid w:val="00B43D4D"/>
    <w:rsid w:val="00C32F3D"/>
    <w:rsid w:val="00C412EC"/>
    <w:rsid w:val="00C62FD6"/>
    <w:rsid w:val="00C866FB"/>
    <w:rsid w:val="00CA594B"/>
    <w:rsid w:val="00CA6546"/>
    <w:rsid w:val="00CD0512"/>
    <w:rsid w:val="00CD776D"/>
    <w:rsid w:val="00CE6BBB"/>
    <w:rsid w:val="00CF4BC0"/>
    <w:rsid w:val="00D23BF3"/>
    <w:rsid w:val="00D44814"/>
    <w:rsid w:val="00D53FE7"/>
    <w:rsid w:val="00D67F37"/>
    <w:rsid w:val="00D7105A"/>
    <w:rsid w:val="00D7471E"/>
    <w:rsid w:val="00D8255B"/>
    <w:rsid w:val="00DD1570"/>
    <w:rsid w:val="00DE75FE"/>
    <w:rsid w:val="00E31FD1"/>
    <w:rsid w:val="00E36AD7"/>
    <w:rsid w:val="00E4202F"/>
    <w:rsid w:val="00E54689"/>
    <w:rsid w:val="00E55260"/>
    <w:rsid w:val="00E744A8"/>
    <w:rsid w:val="00E81AE7"/>
    <w:rsid w:val="00E86739"/>
    <w:rsid w:val="00EB3230"/>
    <w:rsid w:val="00EB5E47"/>
    <w:rsid w:val="00ED446D"/>
    <w:rsid w:val="00F14C3F"/>
    <w:rsid w:val="00F31B16"/>
    <w:rsid w:val="00F32924"/>
    <w:rsid w:val="00F5783E"/>
    <w:rsid w:val="00F66BB0"/>
    <w:rsid w:val="00F67E75"/>
    <w:rsid w:val="00F7644A"/>
    <w:rsid w:val="00FE65CD"/>
    <w:rsid w:val="00FE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69944"/>
  <w14:defaultImageDpi w14:val="32767"/>
  <w15:chartTrackingRefBased/>
  <w15:docId w15:val="{93D9CB96-70EC-EF46-B81F-69B2B285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0D6C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FD6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F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FD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71</Words>
  <Characters>420</Characters>
  <Application>Microsoft Office Word</Application>
  <DocSecurity>0</DocSecurity>
  <Lines>7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Ning</dc:creator>
  <cp:keywords/>
  <dc:description/>
  <cp:lastModifiedBy>zhaojiangcheng</cp:lastModifiedBy>
  <cp:revision>6</cp:revision>
  <dcterms:created xsi:type="dcterms:W3CDTF">2023-05-22T03:09:00Z</dcterms:created>
  <dcterms:modified xsi:type="dcterms:W3CDTF">2023-05-22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88ca815ff1750719e3809890e044913277e46a4d1a050d77ff2a8b47ec626d</vt:lpwstr>
  </property>
</Properties>
</file>